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3AFC2" w14:textId="4AF97CFD" w:rsidR="000B3AA9" w:rsidRPr="00B36ECD" w:rsidRDefault="00B36E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6ECD">
        <w:rPr>
          <w:rFonts w:ascii="Times New Roman" w:hAnsi="Times New Roman" w:cs="Times New Roman"/>
          <w:sz w:val="24"/>
          <w:szCs w:val="24"/>
          <w:lang w:val="en-US"/>
        </w:rPr>
        <w:t>Supplemental Tabl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Diagnostic codes for ascertaining mental health-related hospitalizations and emergency department visits </w:t>
      </w:r>
    </w:p>
    <w:tbl>
      <w:tblPr>
        <w:tblW w:w="4000" w:type="pct"/>
        <w:tblBorders>
          <w:top w:val="single" w:sz="6" w:space="0" w:color="C8C8C8"/>
          <w:left w:val="single" w:sz="6" w:space="0" w:color="C8C8C8"/>
          <w:bottom w:val="single" w:sz="6" w:space="0" w:color="C8C8C8"/>
          <w:right w:val="single" w:sz="6" w:space="0" w:color="C8C8C8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6"/>
        <w:gridCol w:w="3099"/>
        <w:gridCol w:w="2590"/>
      </w:tblGrid>
      <w:tr w:rsidR="00BD0653" w:rsidRPr="00BD0653" w14:paraId="596559EA" w14:textId="77777777" w:rsidTr="006E525F">
        <w:tc>
          <w:tcPr>
            <w:tcW w:w="2640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45ACA60B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linical category</w:t>
            </w:r>
          </w:p>
        </w:tc>
        <w:tc>
          <w:tcPr>
            <w:tcW w:w="6146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0B6AD34F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CD-9-CM codes (OMHRS DSM 5)</w:t>
            </w:r>
          </w:p>
        </w:tc>
        <w:tc>
          <w:tcPr>
            <w:tcW w:w="4744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1C3932FA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​​</w:t>
            </w:r>
            <w:r w:rsidRPr="00BD06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CD-10-CA codes (DAD/NACRS)</w:t>
            </w:r>
          </w:p>
        </w:tc>
      </w:tr>
      <w:tr w:rsidR="00BD0653" w:rsidRPr="00BD0653" w14:paraId="57B06959" w14:textId="77777777" w:rsidTr="006E525F"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20374F96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y mental health and addictions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04F4DE59" w14:textId="77777777" w:rsidR="00BD0653" w:rsidRPr="00BD0653" w:rsidRDefault="00BD0653" w:rsidP="00BD0653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SM5CODE_DISCH1 = Any OMHRS (includes missing; excludes 290.x, 294.0x-).</w:t>
            </w:r>
          </w:p>
          <w:p w14:paraId="4102C04B" w14:textId="77777777" w:rsidR="00BD0653" w:rsidRPr="00BD0653" w:rsidRDefault="00BD0653" w:rsidP="00BD0653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clude if DSM5CODE_DISCH1 missing and Provisional =17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2197CD6C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X10CODE1= F06-F99 or DX10CODE2-DX10CODE10 = X60-X84, Y10-Y19, Y28 when DX10CODE1 ne F06-F99</w:t>
            </w:r>
          </w:p>
        </w:tc>
      </w:tr>
      <w:tr w:rsidR="00BD0653" w:rsidRPr="00BD0653" w14:paraId="34DE7922" w14:textId="77777777" w:rsidTr="006E525F"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25C64F41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bstance-Related and Addictive Disorders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43DB34E0" w14:textId="77777777" w:rsidR="00BD0653" w:rsidRPr="00BD0653" w:rsidRDefault="00BD0653" w:rsidP="00BD0653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SM5CODE_DISCH1 = 291.x (all 291 codes), 292.x (all 292 codes), 303.x (all 303 codes), 304.x (all 304 codes), 305.x.</w:t>
            </w:r>
          </w:p>
          <w:p w14:paraId="444E8571" w14:textId="77777777" w:rsidR="00BD0653" w:rsidRPr="00BD0653" w:rsidRDefault="00BD0653" w:rsidP="00BD0653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​​ </w:t>
            </w:r>
            <w:r w:rsidRPr="00BD0653">
              <w:rPr>
                <w:rFonts w:ascii="Times New Roman" w:eastAsia="Times New Roman" w:hAnsi="Times New Roman" w:cs="Arial"/>
                <w:color w:val="444444"/>
                <w:kern w:val="0"/>
                <w:sz w:val="20"/>
                <w:szCs w:val="20"/>
                <w14:ligatures w14:val="none"/>
              </w:rPr>
              <w:t>Provisional =16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13621579" w14:textId="6A76005E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X10CODE1 = F10-19, F55</w:t>
            </w: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</w:tc>
      </w:tr>
      <w:tr w:rsidR="00BD0653" w:rsidRPr="00BD0653" w14:paraId="0B1C867A" w14:textId="77777777" w:rsidTr="006E525F"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55D9CD57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chizophrenia Spectrum and Other Psychotic Disorders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1FA76118" w14:textId="77777777" w:rsidR="00BD0653" w:rsidRPr="00BD0653" w:rsidRDefault="00BD0653" w:rsidP="00BD0653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SM5CODE_DISCH1 = 293.81, 293.82, 295.x (all 295 codes), 297.x (all 297 codes), 298.x (all 298 codes).</w:t>
            </w:r>
          </w:p>
          <w:p w14:paraId="73448B11" w14:textId="77777777" w:rsidR="00BD0653" w:rsidRPr="00BD0653" w:rsidRDefault="00BD0653" w:rsidP="00BD0653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Arial"/>
                <w:color w:val="444444"/>
                <w:kern w:val="0"/>
                <w:sz w:val="20"/>
                <w:szCs w:val="20"/>
                <w14:ligatures w14:val="none"/>
              </w:rPr>
              <w:t>Provisional =2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2797F19B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X10CODE1 = F06.0-2, F20, F22-F29, F53.1</w:t>
            </w:r>
          </w:p>
        </w:tc>
      </w:tr>
      <w:tr w:rsidR="00BD0653" w:rsidRPr="00BD0653" w14:paraId="5C734DD7" w14:textId="77777777" w:rsidTr="006E525F"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605FAE84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od disorders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51B6E0A2" w14:textId="77777777" w:rsidR="00BD0653" w:rsidRPr="00BD0653" w:rsidRDefault="00BD0653" w:rsidP="00BD0653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SM5CODE_DISCH1 = 293.83, 296.x (all 296 codes), 300.4x, 301.13, 311.x, 625.4. </w:t>
            </w:r>
            <w:r w:rsidRPr="00BD0653">
              <w:rPr>
                <w:rFonts w:ascii="Times New Roman" w:eastAsia="Times New Roman" w:hAnsi="Times New Roman" w:cs="Arial"/>
                <w:color w:val="444444"/>
                <w:kern w:val="0"/>
                <w:sz w:val="20"/>
                <w:szCs w:val="20"/>
                <w14:ligatures w14:val="none"/>
              </w:rPr>
              <w:t>Provisional</w:t>
            </w: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=3, 4</w:t>
            </w:r>
          </w:p>
          <w:p w14:paraId="6FD48928" w14:textId="15F61EEA" w:rsidR="00BD0653" w:rsidRPr="00BD0653" w:rsidRDefault="00BD0653" w:rsidP="00BD0653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479EA95C" w14:textId="77777777" w:rsidR="00BD0653" w:rsidRPr="00BD0653" w:rsidRDefault="00BD0653" w:rsidP="00BD0653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X10CODE1 = F06.3, F30.x-F34.x, F38.x, F39.x, F53.0</w:t>
            </w:r>
          </w:p>
          <w:p w14:paraId="2CD40291" w14:textId="1E0CC1DD" w:rsidR="00BD0653" w:rsidRPr="00BD0653" w:rsidRDefault="00BD0653" w:rsidP="00BD0653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D0653" w:rsidRPr="00BD0653" w14:paraId="77E43B0D" w14:textId="77777777" w:rsidTr="006E525F"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4E7E10CA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xiety disorders*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5556ED7F" w14:textId="77777777" w:rsidR="00BD0653" w:rsidRPr="00BD0653" w:rsidRDefault="00BD0653" w:rsidP="00BD0653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SM5CODE_DISCH1 = 293.84, 300, 300.0x, 300.2x, 309.21, 313.23.</w:t>
            </w:r>
          </w:p>
          <w:p w14:paraId="02E2125B" w14:textId="77777777" w:rsidR="00BD0653" w:rsidRPr="00BD0653" w:rsidRDefault="00BD0653" w:rsidP="00BD0653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Arial"/>
                <w:color w:val="444444"/>
                <w:kern w:val="0"/>
                <w:sz w:val="20"/>
                <w:szCs w:val="20"/>
                <w14:ligatures w14:val="none"/>
              </w:rPr>
              <w:t>Provisional = 5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35E6F225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X10CODE1 = F06.4, F40, F41, F93.0-2, F94.0</w:t>
            </w:r>
          </w:p>
        </w:tc>
      </w:tr>
      <w:tr w:rsidR="00BD0653" w:rsidRPr="00BD0653" w14:paraId="4B364068" w14:textId="77777777" w:rsidTr="006E525F"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09BA48C1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rauma/stressor-related disorders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4A85BE4C" w14:textId="77777777" w:rsidR="00BD0653" w:rsidRPr="00BD0653" w:rsidRDefault="00BD0653" w:rsidP="00BD0653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SM5CODE_DISCH1 = 308.3x, 309, 309.0x, 309.24, 309.28, 309.3x, 309.4x, 309.81, 309.89, 309.9x, 313.89.</w:t>
            </w:r>
          </w:p>
          <w:p w14:paraId="07E24D91" w14:textId="77777777" w:rsidR="00BD0653" w:rsidRPr="00BD0653" w:rsidRDefault="00BD0653" w:rsidP="00BD0653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Arial"/>
                <w:color w:val="444444"/>
                <w:kern w:val="0"/>
                <w:sz w:val="20"/>
                <w:szCs w:val="20"/>
                <w14:ligatures w14:val="none"/>
              </w:rPr>
              <w:lastRenderedPageBreak/>
              <w:t>Provisional = 7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0FC672FE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DX​10CODE1 = F43.x, F94.1, F94.2</w:t>
            </w:r>
          </w:p>
        </w:tc>
      </w:tr>
      <w:tr w:rsidR="00BD0653" w:rsidRPr="00BD0653" w14:paraId="68A1373D" w14:textId="77777777" w:rsidTr="006E525F"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7B51B037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CD &amp; related disorders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07E23767" w14:textId="77777777" w:rsidR="00BD0653" w:rsidRPr="00BD0653" w:rsidRDefault="00BD0653" w:rsidP="00BD0653">
            <w:pPr>
              <w:numPr>
                <w:ilvl w:val="0"/>
                <w:numId w:val="1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SM5CODE_DISCH1 = 300.3x, 300.7x, 312.39, 698.4x.</w:t>
            </w:r>
          </w:p>
          <w:p w14:paraId="0C7422FE" w14:textId="77777777" w:rsidR="00BD0653" w:rsidRPr="00BD0653" w:rsidRDefault="00BD0653" w:rsidP="00BD0653">
            <w:pPr>
              <w:numPr>
                <w:ilvl w:val="0"/>
                <w:numId w:val="1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Arial"/>
                <w:color w:val="444444"/>
                <w:kern w:val="0"/>
                <w:sz w:val="20"/>
                <w:szCs w:val="20"/>
                <w14:ligatures w14:val="none"/>
              </w:rPr>
              <w:t>Provisional = 6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5E6F2311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X10CODE1 = F42.x, F45.2, F63.3</w:t>
            </w:r>
          </w:p>
        </w:tc>
      </w:tr>
      <w:tr w:rsidR="00BD0653" w:rsidRPr="00BD0653" w14:paraId="445FFAB4" w14:textId="77777777" w:rsidTr="006E525F"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0BD106DD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ersonality disorders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6D010EBE" w14:textId="77777777" w:rsidR="00BD0653" w:rsidRPr="00BD0653" w:rsidRDefault="00BD0653" w:rsidP="00BD0653">
            <w:pPr>
              <w:numPr>
                <w:ilvl w:val="0"/>
                <w:numId w:val="1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SM5CODE_DISCH1 = 301, 301.0x, 301.2x, 301.4x, 301.5x, 301.6x, 301.7x, 301.81-3, 301.89, 301.9x 310.1.</w:t>
            </w:r>
          </w:p>
          <w:p w14:paraId="5C9F93A5" w14:textId="77777777" w:rsidR="00BD0653" w:rsidRPr="00BD0653" w:rsidRDefault="00BD0653" w:rsidP="00BD0653">
            <w:pPr>
              <w:numPr>
                <w:ilvl w:val="0"/>
                <w:numId w:val="1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Arial"/>
                <w:color w:val="444444"/>
                <w:kern w:val="0"/>
                <w:sz w:val="20"/>
                <w:szCs w:val="20"/>
                <w14:ligatures w14:val="none"/>
              </w:rPr>
              <w:t>Provisional = 18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70F00E42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X10CODE1 = F07, F21, F60, F61, F62. F68, F69</w:t>
            </w:r>
          </w:p>
        </w:tc>
      </w:tr>
      <w:tr w:rsidR="00BD0653" w:rsidRPr="00BD0653" w14:paraId="72169450" w14:textId="77777777" w:rsidTr="006E525F"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3121A7A1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liberate self-harm</w:t>
            </w: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†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732895F7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 (DAD/NACRS only)</w:t>
            </w:r>
          </w:p>
        </w:tc>
        <w:tc>
          <w:tcPr>
            <w:tcW w:w="0" w:type="auto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770E13B2" w14:textId="77777777" w:rsidR="00BD0653" w:rsidRPr="00BD0653" w:rsidRDefault="00BD0653" w:rsidP="006E52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0653">
              <w:rPr>
                <w:rFonts w:ascii="Times New Roman" w:eastAsia="Times New Roman" w:hAnsi="Times New Roman" w:cs="Arial"/>
                <w:color w:val="444444"/>
                <w:kern w:val="0"/>
                <w:sz w:val="20"/>
                <w:szCs w:val="20"/>
                <w14:ligatures w14:val="none"/>
              </w:rPr>
              <w:t>DX10CODE2-</w:t>
            </w:r>
            <w:r w:rsidRPr="00BD0653">
              <w:rPr>
                <w:rFonts w:ascii="Times New Roman" w:eastAsia="Times New Roman" w:hAnsi="Times New Roman" w:cs="Arial"/>
                <w:color w:val="444444"/>
                <w:kern w:val="0"/>
                <w:sz w:val="20"/>
                <w:szCs w:val="20"/>
                <w:shd w:val="clear" w:color="auto" w:fill="FFFFFF"/>
                <w14:ligatures w14:val="none"/>
              </w:rPr>
              <w:t>10 </w:t>
            </w:r>
            <w:r w:rsidRPr="00BD0653">
              <w:rPr>
                <w:rFonts w:ascii="Times New Roman" w:eastAsia="Times New Roman" w:hAnsi="Times New Roman" w:cs="Arial"/>
                <w:color w:val="000000"/>
                <w:kern w:val="0"/>
                <w:sz w:val="20"/>
                <w:szCs w:val="20"/>
                <w14:ligatures w14:val="none"/>
              </w:rPr>
              <w:t>(NACRS)/DXCODE2-25(DAD)</w:t>
            </w:r>
            <w:r w:rsidRPr="00BD0653">
              <w:rPr>
                <w:rFonts w:ascii="Times New Roman" w:eastAsia="Times New Roman" w:hAnsi="Times New Roman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 </w:t>
            </w:r>
            <w:r w:rsidRPr="00BD0653">
              <w:rPr>
                <w:rFonts w:ascii="Times New Roman" w:eastAsia="Times New Roman" w:hAnsi="Times New Roman" w:cs="Arial"/>
                <w:color w:val="444444"/>
                <w:kern w:val="0"/>
                <w:sz w:val="20"/>
                <w:szCs w:val="20"/>
                <w:shd w:val="clear" w:color="auto" w:fill="FFFFFF"/>
                <w14:ligatures w14:val="none"/>
              </w:rPr>
              <w:t>= </w:t>
            </w:r>
            <w:r w:rsidRPr="00BD0653">
              <w:rPr>
                <w:rFonts w:ascii="Times New Roman" w:eastAsia="Times New Roman" w:hAnsi="Times New Roman" w:cs="Arial"/>
                <w:color w:val="444444"/>
                <w:kern w:val="0"/>
                <w:sz w:val="20"/>
                <w:szCs w:val="20"/>
                <w14:ligatures w14:val="none"/>
              </w:rPr>
              <w:t>X60-X84, Y10-Y19, Y28 when DX10CODE1 ne F06-F99</w:t>
            </w:r>
          </w:p>
        </w:tc>
      </w:tr>
    </w:tbl>
    <w:p w14:paraId="246145B6" w14:textId="77777777" w:rsidR="00B36ECD" w:rsidRDefault="00B36ECD">
      <w:pPr>
        <w:rPr>
          <w:lang w:val="en-US"/>
        </w:rPr>
      </w:pPr>
    </w:p>
    <w:p w14:paraId="4D688542" w14:textId="1AF43F9F" w:rsidR="002C2AFA" w:rsidRDefault="002C2AFA">
      <w:pPr>
        <w:rPr>
          <w:lang w:val="en-US"/>
        </w:rPr>
      </w:pPr>
    </w:p>
    <w:p w14:paraId="230E340D" w14:textId="77777777" w:rsidR="007C2DDE" w:rsidRDefault="007C2DDE">
      <w:pPr>
        <w:rPr>
          <w:lang w:val="en-US"/>
        </w:rPr>
      </w:pPr>
    </w:p>
    <w:p w14:paraId="6C4D6469" w14:textId="77777777" w:rsidR="007C2DDE" w:rsidRDefault="007C2DDE">
      <w:pPr>
        <w:rPr>
          <w:lang w:val="en-US"/>
        </w:rPr>
      </w:pPr>
    </w:p>
    <w:p w14:paraId="7D7A9590" w14:textId="77777777" w:rsidR="007C2DDE" w:rsidRDefault="007C2DDE">
      <w:pPr>
        <w:rPr>
          <w:lang w:val="en-US"/>
        </w:rPr>
      </w:pPr>
    </w:p>
    <w:p w14:paraId="46F9F0F2" w14:textId="77777777" w:rsidR="007C2DDE" w:rsidRDefault="007C2DDE">
      <w:pPr>
        <w:rPr>
          <w:lang w:val="en-US"/>
        </w:rPr>
      </w:pPr>
    </w:p>
    <w:p w14:paraId="14B46E32" w14:textId="77777777" w:rsidR="007C2DDE" w:rsidRDefault="007C2DDE">
      <w:pPr>
        <w:rPr>
          <w:lang w:val="en-US"/>
        </w:rPr>
      </w:pPr>
    </w:p>
    <w:p w14:paraId="7C1FB389" w14:textId="77777777" w:rsidR="007C2DDE" w:rsidRDefault="007C2DDE">
      <w:pPr>
        <w:rPr>
          <w:lang w:val="en-US"/>
        </w:rPr>
      </w:pPr>
    </w:p>
    <w:p w14:paraId="5A43AEE4" w14:textId="77777777" w:rsidR="007C2DDE" w:rsidRDefault="007C2DDE">
      <w:pPr>
        <w:rPr>
          <w:lang w:val="en-US"/>
        </w:rPr>
      </w:pPr>
    </w:p>
    <w:p w14:paraId="20ED86F5" w14:textId="77777777" w:rsidR="007C2DDE" w:rsidRDefault="007C2DDE">
      <w:pPr>
        <w:rPr>
          <w:lang w:val="en-US"/>
        </w:rPr>
      </w:pPr>
    </w:p>
    <w:p w14:paraId="026EB608" w14:textId="77777777" w:rsidR="007C2DDE" w:rsidRDefault="007C2DDE">
      <w:pPr>
        <w:rPr>
          <w:lang w:val="en-US"/>
        </w:rPr>
      </w:pPr>
    </w:p>
    <w:p w14:paraId="6EE771A7" w14:textId="77777777" w:rsidR="007C2DDE" w:rsidRDefault="007C2DDE">
      <w:pPr>
        <w:rPr>
          <w:lang w:val="en-US"/>
        </w:rPr>
      </w:pPr>
    </w:p>
    <w:p w14:paraId="5B9FFF6F" w14:textId="77777777" w:rsidR="007C2DDE" w:rsidRDefault="007C2DDE">
      <w:pPr>
        <w:rPr>
          <w:lang w:val="en-US"/>
        </w:rPr>
      </w:pPr>
    </w:p>
    <w:p w14:paraId="26FC3575" w14:textId="77777777" w:rsidR="007C2DDE" w:rsidRDefault="007C2DDE">
      <w:pPr>
        <w:rPr>
          <w:lang w:val="en-US"/>
        </w:rPr>
      </w:pPr>
    </w:p>
    <w:p w14:paraId="4DBD07D8" w14:textId="77777777" w:rsidR="007C2DDE" w:rsidRDefault="007C2DDE">
      <w:pPr>
        <w:rPr>
          <w:lang w:val="en-US"/>
        </w:rPr>
      </w:pPr>
    </w:p>
    <w:p w14:paraId="028DD250" w14:textId="77777777" w:rsidR="007C2DDE" w:rsidRDefault="007C2DDE">
      <w:pPr>
        <w:rPr>
          <w:lang w:val="en-US"/>
        </w:rPr>
      </w:pPr>
    </w:p>
    <w:p w14:paraId="016968A1" w14:textId="77777777" w:rsidR="007C2DDE" w:rsidRDefault="007C2DDE">
      <w:pPr>
        <w:rPr>
          <w:lang w:val="en-US"/>
        </w:rPr>
      </w:pPr>
    </w:p>
    <w:p w14:paraId="7435A6FD" w14:textId="12B26EF2" w:rsidR="007C2DDE" w:rsidRPr="00E373F9" w:rsidRDefault="007C2D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373F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Figure 1</w:t>
      </w:r>
      <w:r w:rsidR="00E373F9" w:rsidRPr="00E373F9">
        <w:rPr>
          <w:rFonts w:ascii="Times New Roman" w:hAnsi="Times New Roman" w:cs="Times New Roman"/>
          <w:b/>
          <w:bCs/>
          <w:sz w:val="24"/>
          <w:szCs w:val="24"/>
          <w:lang w:val="en-US"/>
        </w:rPr>
        <w:t>: Correlation Between Neighbourhood Characteristics</w:t>
      </w:r>
    </w:p>
    <w:p w14:paraId="19E430D5" w14:textId="6C30B25F" w:rsidR="007C2DDE" w:rsidRPr="007C2DDE" w:rsidRDefault="007C2DDE" w:rsidP="007C2DDE">
      <w:r w:rsidRPr="007C2DDE">
        <w:rPr>
          <w:noProof/>
        </w:rPr>
        <w:drawing>
          <wp:inline distT="0" distB="0" distL="0" distR="0" wp14:anchorId="62A61E45" wp14:editId="07A37D37">
            <wp:extent cx="5943600" cy="4754880"/>
            <wp:effectExtent l="0" t="0" r="0" b="7620"/>
            <wp:docPr id="199194612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94612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CB6E8" w14:textId="77777777" w:rsidR="007C2DDE" w:rsidRDefault="007C2DDE">
      <w:pPr>
        <w:rPr>
          <w:lang w:val="en-US"/>
        </w:rPr>
      </w:pPr>
    </w:p>
    <w:p w14:paraId="3BBAC7BC" w14:textId="77777777" w:rsidR="007C2DDE" w:rsidRDefault="007C2DDE">
      <w:pPr>
        <w:rPr>
          <w:lang w:val="en-US"/>
        </w:rPr>
      </w:pPr>
    </w:p>
    <w:p w14:paraId="0E60AB74" w14:textId="77777777" w:rsidR="0067283B" w:rsidRDefault="0067283B">
      <w:pPr>
        <w:rPr>
          <w:lang w:val="en-US"/>
        </w:rPr>
      </w:pPr>
    </w:p>
    <w:p w14:paraId="11C6B0B8" w14:textId="77777777" w:rsidR="0087000B" w:rsidRDefault="0087000B">
      <w:pPr>
        <w:rPr>
          <w:lang w:val="en-US"/>
        </w:rPr>
      </w:pPr>
    </w:p>
    <w:p w14:paraId="6B44D479" w14:textId="77777777" w:rsidR="0087000B" w:rsidRDefault="0087000B">
      <w:pPr>
        <w:rPr>
          <w:lang w:val="en-US"/>
        </w:rPr>
      </w:pPr>
    </w:p>
    <w:p w14:paraId="45C3F545" w14:textId="77777777" w:rsidR="0087000B" w:rsidRDefault="0087000B">
      <w:pPr>
        <w:rPr>
          <w:lang w:val="en-US"/>
        </w:rPr>
      </w:pPr>
    </w:p>
    <w:p w14:paraId="1EF1A00E" w14:textId="77777777" w:rsidR="0087000B" w:rsidRDefault="0087000B">
      <w:pPr>
        <w:rPr>
          <w:lang w:val="en-US"/>
        </w:rPr>
      </w:pPr>
    </w:p>
    <w:p w14:paraId="3189F783" w14:textId="77777777" w:rsidR="0087000B" w:rsidRDefault="0087000B">
      <w:pPr>
        <w:rPr>
          <w:lang w:val="en-US"/>
        </w:rPr>
      </w:pPr>
    </w:p>
    <w:p w14:paraId="4DC0BAD6" w14:textId="77777777" w:rsidR="0087000B" w:rsidRDefault="0087000B">
      <w:pPr>
        <w:rPr>
          <w:lang w:val="en-US"/>
        </w:rPr>
      </w:pPr>
    </w:p>
    <w:p w14:paraId="421CE1BD" w14:textId="77777777" w:rsidR="0087000B" w:rsidRDefault="0087000B">
      <w:pPr>
        <w:rPr>
          <w:lang w:val="en-US"/>
        </w:rPr>
      </w:pPr>
    </w:p>
    <w:p w14:paraId="30359BDD" w14:textId="77777777" w:rsidR="0087000B" w:rsidRDefault="0087000B">
      <w:pPr>
        <w:rPr>
          <w:lang w:val="en-US"/>
        </w:rPr>
      </w:pPr>
    </w:p>
    <w:p w14:paraId="5BD059B3" w14:textId="66A91AE5" w:rsidR="0087000B" w:rsidRPr="00C21F9D" w:rsidRDefault="008700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83193349"/>
      <w:r w:rsidRPr="00C21F9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Figure 2</w:t>
      </w:r>
      <w:r w:rsidR="0045607E" w:rsidRPr="00C21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Correlation Between Neighbourhood Characteristics and </w:t>
      </w:r>
      <w:r w:rsidR="00F82BED" w:rsidRPr="00C21F9D">
        <w:rPr>
          <w:rFonts w:ascii="Times New Roman" w:hAnsi="Times New Roman" w:cs="Times New Roman"/>
          <w:b/>
          <w:bCs/>
          <w:sz w:val="24"/>
          <w:szCs w:val="24"/>
          <w:lang w:val="en-US"/>
        </w:rPr>
        <w:t>Mental Health-Related Hospitalizations</w:t>
      </w:r>
      <w:r w:rsidR="00C21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mong Children and Youth</w:t>
      </w:r>
    </w:p>
    <w:bookmarkEnd w:id="0"/>
    <w:p w14:paraId="452250D7" w14:textId="1EA565F6" w:rsidR="0045607E" w:rsidRPr="0045607E" w:rsidRDefault="0045607E" w:rsidP="0045607E">
      <w:r w:rsidRPr="0045607E">
        <w:rPr>
          <w:noProof/>
        </w:rPr>
        <w:drawing>
          <wp:inline distT="0" distB="0" distL="0" distR="0" wp14:anchorId="2E386909" wp14:editId="5C1FB8CB">
            <wp:extent cx="5943600" cy="5283200"/>
            <wp:effectExtent l="0" t="0" r="0" b="0"/>
            <wp:docPr id="1275186230" name="Picture 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186230" name="Picture 2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552DF" w14:textId="77777777" w:rsidR="0087000B" w:rsidRDefault="0087000B">
      <w:pPr>
        <w:rPr>
          <w:lang w:val="en-US"/>
        </w:rPr>
      </w:pPr>
    </w:p>
    <w:p w14:paraId="1A809CD2" w14:textId="77777777" w:rsidR="00F82BED" w:rsidRDefault="00F82BED">
      <w:pPr>
        <w:rPr>
          <w:lang w:val="en-US"/>
        </w:rPr>
      </w:pPr>
    </w:p>
    <w:p w14:paraId="3353171C" w14:textId="77777777" w:rsidR="00F82BED" w:rsidRDefault="00F82BED">
      <w:pPr>
        <w:rPr>
          <w:lang w:val="en-US"/>
        </w:rPr>
      </w:pPr>
    </w:p>
    <w:p w14:paraId="462A6528" w14:textId="77777777" w:rsidR="00F82BED" w:rsidRDefault="00F82BED">
      <w:pPr>
        <w:rPr>
          <w:lang w:val="en-US"/>
        </w:rPr>
      </w:pPr>
    </w:p>
    <w:p w14:paraId="7CE64748" w14:textId="77777777" w:rsidR="00F82BED" w:rsidRDefault="00F82BED">
      <w:pPr>
        <w:rPr>
          <w:lang w:val="en-US"/>
        </w:rPr>
      </w:pPr>
    </w:p>
    <w:p w14:paraId="078EF530" w14:textId="77777777" w:rsidR="00F82BED" w:rsidRDefault="00F82BED">
      <w:pPr>
        <w:rPr>
          <w:lang w:val="en-US"/>
        </w:rPr>
      </w:pPr>
    </w:p>
    <w:p w14:paraId="2C805B3D" w14:textId="77777777" w:rsidR="00F82BED" w:rsidRDefault="00F82BED">
      <w:pPr>
        <w:rPr>
          <w:lang w:val="en-US"/>
        </w:rPr>
      </w:pPr>
    </w:p>
    <w:p w14:paraId="4CE5BF7E" w14:textId="77777777" w:rsidR="00F82BED" w:rsidRDefault="00F82BED">
      <w:pPr>
        <w:rPr>
          <w:lang w:val="en-US"/>
        </w:rPr>
      </w:pPr>
    </w:p>
    <w:p w14:paraId="1A94A116" w14:textId="1A0FEA0B" w:rsidR="00F82BED" w:rsidRPr="00F82BED" w:rsidRDefault="00F82BED" w:rsidP="00F82B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82BE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</w:t>
      </w:r>
      <w:r w:rsidR="00F3518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F82B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Correlation Between Neighbourhood Characteristics and Mental Health-Relate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mergency Department Visits Among Children and Youth </w:t>
      </w:r>
    </w:p>
    <w:p w14:paraId="4389BF67" w14:textId="5EB098C1" w:rsidR="00581A40" w:rsidRPr="00581A40" w:rsidRDefault="00581A40" w:rsidP="00581A40">
      <w:r w:rsidRPr="00581A40">
        <w:rPr>
          <w:noProof/>
        </w:rPr>
        <w:drawing>
          <wp:inline distT="0" distB="0" distL="0" distR="0" wp14:anchorId="22EB9A43" wp14:editId="28AA13F3">
            <wp:extent cx="5943600" cy="5283200"/>
            <wp:effectExtent l="0" t="0" r="0" b="0"/>
            <wp:docPr id="1547566013" name="Picture 3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566013" name="Picture 3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40BF5" w14:textId="77777777" w:rsidR="00F82BED" w:rsidRDefault="00F82BED">
      <w:pPr>
        <w:rPr>
          <w:lang w:val="en-US"/>
        </w:rPr>
      </w:pPr>
    </w:p>
    <w:p w14:paraId="5FCE67F5" w14:textId="77777777" w:rsidR="00282EDA" w:rsidRDefault="00282EDA">
      <w:pPr>
        <w:rPr>
          <w:lang w:val="en-US"/>
        </w:rPr>
      </w:pPr>
    </w:p>
    <w:p w14:paraId="5D886C6F" w14:textId="77777777" w:rsidR="00282EDA" w:rsidRDefault="00282EDA">
      <w:pPr>
        <w:rPr>
          <w:lang w:val="en-US"/>
        </w:rPr>
        <w:sectPr w:rsidR="00282EDA" w:rsidSect="00BD065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B36290D" w14:textId="6022980D" w:rsidR="00CB5438" w:rsidRPr="00ED7116" w:rsidRDefault="00CB5438" w:rsidP="00CB543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Pr="00ED711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501CD">
        <w:rPr>
          <w:rFonts w:ascii="Times New Roman" w:hAnsi="Times New Roman" w:cs="Times New Roman"/>
          <w:b/>
          <w:bCs/>
          <w:lang w:val="en-US"/>
        </w:rPr>
        <w:t>2</w:t>
      </w:r>
      <w:r w:rsidRPr="00ED7116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>Sensitivity Analysis of Neighbourhood Correlates of Mental Health-Related Hospitalizations and Emergency Department Visits in Ontario Children and Youth, March 2020 to July 2021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719"/>
        <w:gridCol w:w="2557"/>
        <w:gridCol w:w="2558"/>
        <w:gridCol w:w="2558"/>
        <w:gridCol w:w="2558"/>
      </w:tblGrid>
      <w:tr w:rsidR="00AC647C" w:rsidRPr="00AC647C" w14:paraId="73EEE94B" w14:textId="77777777" w:rsidTr="0089091B">
        <w:trPr>
          <w:trHeight w:val="624"/>
          <w:jc w:val="center"/>
        </w:trPr>
        <w:tc>
          <w:tcPr>
            <w:tcW w:w="2719" w:type="dxa"/>
            <w:vAlign w:val="center"/>
          </w:tcPr>
          <w:p w14:paraId="5B65BF4D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5" w:type="dxa"/>
            <w:gridSpan w:val="2"/>
            <w:vAlign w:val="center"/>
          </w:tcPr>
          <w:p w14:paraId="6968E2D5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izations</w:t>
            </w:r>
          </w:p>
        </w:tc>
        <w:tc>
          <w:tcPr>
            <w:tcW w:w="5116" w:type="dxa"/>
            <w:gridSpan w:val="2"/>
            <w:vAlign w:val="center"/>
          </w:tcPr>
          <w:p w14:paraId="77D2FADD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ergency Department Visits</w:t>
            </w:r>
          </w:p>
        </w:tc>
      </w:tr>
      <w:tr w:rsidR="00AC647C" w:rsidRPr="00AC647C" w14:paraId="55BE1FE6" w14:textId="77777777" w:rsidTr="0089091B">
        <w:trPr>
          <w:trHeight w:val="624"/>
          <w:jc w:val="center"/>
        </w:trPr>
        <w:tc>
          <w:tcPr>
            <w:tcW w:w="2719" w:type="dxa"/>
            <w:vAlign w:val="center"/>
          </w:tcPr>
          <w:p w14:paraId="2F78C993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vAlign w:val="center"/>
          </w:tcPr>
          <w:p w14:paraId="47D9D276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Direct Effects (95% Confidence Intervals)</w:t>
            </w:r>
          </w:p>
        </w:tc>
        <w:tc>
          <w:tcPr>
            <w:tcW w:w="2558" w:type="dxa"/>
            <w:vAlign w:val="center"/>
          </w:tcPr>
          <w:p w14:paraId="0A6BCC57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Indirect Effects (95% Confidence Intervals)</w:t>
            </w:r>
          </w:p>
        </w:tc>
        <w:tc>
          <w:tcPr>
            <w:tcW w:w="2558" w:type="dxa"/>
            <w:vAlign w:val="center"/>
          </w:tcPr>
          <w:p w14:paraId="648AE66B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Direct Effects (95% Confidence Intervals)</w:t>
            </w:r>
          </w:p>
        </w:tc>
        <w:tc>
          <w:tcPr>
            <w:tcW w:w="2558" w:type="dxa"/>
            <w:vAlign w:val="center"/>
          </w:tcPr>
          <w:p w14:paraId="3FB67548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Indirect Effects (95% Confidence Intervals</w:t>
            </w:r>
          </w:p>
        </w:tc>
      </w:tr>
      <w:tr w:rsidR="00AC647C" w:rsidRPr="00AC647C" w14:paraId="47B81AD9" w14:textId="77777777" w:rsidTr="0089091B">
        <w:trPr>
          <w:trHeight w:val="624"/>
          <w:jc w:val="center"/>
        </w:trPr>
        <w:tc>
          <w:tcPr>
            <w:tcW w:w="2719" w:type="dxa"/>
            <w:vAlign w:val="center"/>
          </w:tcPr>
          <w:p w14:paraId="79DAA519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Median Income (per $1000 Increase)</w:t>
            </w:r>
          </w:p>
        </w:tc>
        <w:tc>
          <w:tcPr>
            <w:tcW w:w="2557" w:type="dxa"/>
          </w:tcPr>
          <w:p w14:paraId="53FCBB86" w14:textId="1C8F8EEE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-71.6 (-8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-6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558" w:type="dxa"/>
          </w:tcPr>
          <w:p w14:paraId="21B2DEDF" w14:textId="001DBED0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108.7 (62.4 to 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8" w:type="dxa"/>
          </w:tcPr>
          <w:p w14:paraId="661CC6A9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9.9 (-186.8 to -153.0)</w:t>
            </w:r>
          </w:p>
        </w:tc>
        <w:tc>
          <w:tcPr>
            <w:tcW w:w="2558" w:type="dxa"/>
          </w:tcPr>
          <w:p w14:paraId="78FE1D54" w14:textId="69640550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1826.6 (-804</w:t>
            </w:r>
            <w:r w:rsidR="000D7E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4 to 11697.6)</w:t>
            </w:r>
          </w:p>
        </w:tc>
      </w:tr>
      <w:tr w:rsidR="00AC647C" w:rsidRPr="00AC647C" w14:paraId="384BFD65" w14:textId="77777777" w:rsidTr="0089091B">
        <w:trPr>
          <w:trHeight w:val="624"/>
          <w:jc w:val="center"/>
        </w:trPr>
        <w:tc>
          <w:tcPr>
            <w:tcW w:w="2719" w:type="dxa"/>
            <w:vAlign w:val="center"/>
          </w:tcPr>
          <w:p w14:paraId="7CEAD011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 xml:space="preserve">Persons without knowledge of English or French </w:t>
            </w:r>
          </w:p>
        </w:tc>
        <w:tc>
          <w:tcPr>
            <w:tcW w:w="2557" w:type="dxa"/>
          </w:tcPr>
          <w:p w14:paraId="573D2931" w14:textId="7D96BE7B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-42.4 (-75.6 to -9.2)</w:t>
            </w:r>
          </w:p>
        </w:tc>
        <w:tc>
          <w:tcPr>
            <w:tcW w:w="2558" w:type="dxa"/>
          </w:tcPr>
          <w:p w14:paraId="606210F2" w14:textId="01381126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1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 xml:space="preserve"> (7.1 to 2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8" w:type="dxa"/>
          </w:tcPr>
          <w:p w14:paraId="2D30ED15" w14:textId="4EB4F5B0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-89.9 (-140.3 to -39.5)</w:t>
            </w:r>
          </w:p>
        </w:tc>
        <w:tc>
          <w:tcPr>
            <w:tcW w:w="2558" w:type="dxa"/>
          </w:tcPr>
          <w:p w14:paraId="4903F7F3" w14:textId="45235389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3531.8 (-14996.4 to 22060.</w:t>
            </w:r>
            <w:r w:rsidR="000D7E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647C" w:rsidRPr="00AC647C" w14:paraId="4E400E9F" w14:textId="77777777" w:rsidTr="0089091B">
        <w:trPr>
          <w:trHeight w:val="624"/>
          <w:jc w:val="center"/>
        </w:trPr>
        <w:tc>
          <w:tcPr>
            <w:tcW w:w="2719" w:type="dxa"/>
            <w:vAlign w:val="center"/>
          </w:tcPr>
          <w:p w14:paraId="5644D68B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Recent Immigrants</w:t>
            </w:r>
          </w:p>
        </w:tc>
        <w:tc>
          <w:tcPr>
            <w:tcW w:w="2557" w:type="dxa"/>
          </w:tcPr>
          <w:p w14:paraId="29E77DF2" w14:textId="70A20FC9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-52.5 (-80.7 to -24.3)</w:t>
            </w:r>
          </w:p>
        </w:tc>
        <w:tc>
          <w:tcPr>
            <w:tcW w:w="2558" w:type="dxa"/>
          </w:tcPr>
          <w:p w14:paraId="30D77286" w14:textId="0DFFC322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-2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 xml:space="preserve"> (-123. 7 to 64.3)</w:t>
            </w:r>
          </w:p>
        </w:tc>
        <w:tc>
          <w:tcPr>
            <w:tcW w:w="2558" w:type="dxa"/>
          </w:tcPr>
          <w:p w14:paraId="54514EB4" w14:textId="3B44FBB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-139.2 (-184.</w:t>
            </w:r>
            <w:r w:rsidR="00842131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-93.</w:t>
            </w:r>
            <w:r w:rsidR="00842131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558" w:type="dxa"/>
          </w:tcPr>
          <w:p w14:paraId="4E4528EE" w14:textId="1CC52BB3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2722.4 (-11923.</w:t>
            </w:r>
            <w:r w:rsidR="000D7E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5 to 17368.3)</w:t>
            </w:r>
          </w:p>
        </w:tc>
      </w:tr>
      <w:tr w:rsidR="00AC647C" w:rsidRPr="00AC647C" w14:paraId="019710A2" w14:textId="77777777" w:rsidTr="0089091B">
        <w:trPr>
          <w:trHeight w:val="624"/>
          <w:jc w:val="center"/>
        </w:trPr>
        <w:tc>
          <w:tcPr>
            <w:tcW w:w="2719" w:type="dxa"/>
            <w:vAlign w:val="center"/>
          </w:tcPr>
          <w:p w14:paraId="0A7DD3A4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Visible Minorities</w:t>
            </w:r>
          </w:p>
        </w:tc>
        <w:tc>
          <w:tcPr>
            <w:tcW w:w="2557" w:type="dxa"/>
          </w:tcPr>
          <w:p w14:paraId="182CE0F2" w14:textId="42A74770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-9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2.8)</w:t>
            </w:r>
          </w:p>
        </w:tc>
        <w:tc>
          <w:tcPr>
            <w:tcW w:w="2558" w:type="dxa"/>
          </w:tcPr>
          <w:p w14:paraId="0CBE5765" w14:textId="650D8444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 xml:space="preserve"> (-3.1 to 33.4)</w:t>
            </w:r>
          </w:p>
        </w:tc>
        <w:tc>
          <w:tcPr>
            <w:tcW w:w="2558" w:type="dxa"/>
          </w:tcPr>
          <w:p w14:paraId="7D2B68FF" w14:textId="61165031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-14.7 (-24.2 to -5.2)</w:t>
            </w:r>
          </w:p>
        </w:tc>
        <w:tc>
          <w:tcPr>
            <w:tcW w:w="2558" w:type="dxa"/>
          </w:tcPr>
          <w:p w14:paraId="0567FE65" w14:textId="531C55DE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-665.</w:t>
            </w:r>
            <w:r w:rsidR="000D7E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 xml:space="preserve"> ( -4020.9 to 2690.3)</w:t>
            </w:r>
          </w:p>
        </w:tc>
      </w:tr>
      <w:tr w:rsidR="00AC647C" w:rsidRPr="00AC647C" w14:paraId="309537BF" w14:textId="77777777" w:rsidTr="0089091B">
        <w:trPr>
          <w:trHeight w:val="624"/>
          <w:jc w:val="center"/>
        </w:trPr>
        <w:tc>
          <w:tcPr>
            <w:tcW w:w="2719" w:type="dxa"/>
            <w:vAlign w:val="center"/>
          </w:tcPr>
          <w:p w14:paraId="1B65C336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Persons Employed in Essential Services</w:t>
            </w:r>
          </w:p>
        </w:tc>
        <w:tc>
          <w:tcPr>
            <w:tcW w:w="2557" w:type="dxa"/>
          </w:tcPr>
          <w:p w14:paraId="29FEB67A" w14:textId="1315334D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-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14.4)</w:t>
            </w:r>
          </w:p>
        </w:tc>
        <w:tc>
          <w:tcPr>
            <w:tcW w:w="2558" w:type="dxa"/>
          </w:tcPr>
          <w:p w14:paraId="2BAB2CB8" w14:textId="78DA3265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 xml:space="preserve"> (-4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 xml:space="preserve"> to 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8" w:type="dxa"/>
          </w:tcPr>
          <w:p w14:paraId="60DF4820" w14:textId="7B8AB8AB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-59.1 (-7</w:t>
            </w:r>
            <w:r w:rsidR="00842131">
              <w:rPr>
                <w:rFonts w:ascii="Times New Roman" w:hAnsi="Times New Roman" w:cs="Times New Roman"/>
                <w:bCs/>
                <w:sz w:val="20"/>
                <w:szCs w:val="20"/>
              </w:rPr>
              <w:t>2.0</w:t>
            </w: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-46.2)</w:t>
            </w:r>
          </w:p>
        </w:tc>
        <w:tc>
          <w:tcPr>
            <w:tcW w:w="2558" w:type="dxa"/>
          </w:tcPr>
          <w:p w14:paraId="70DEDB6F" w14:textId="27BC5C2F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424.9 (-1977.6 to 2827.4)</w:t>
            </w:r>
          </w:p>
        </w:tc>
      </w:tr>
      <w:tr w:rsidR="00AC647C" w:rsidRPr="00AC647C" w14:paraId="5895AAD2" w14:textId="77777777" w:rsidTr="0089091B">
        <w:trPr>
          <w:trHeight w:val="624"/>
          <w:jc w:val="center"/>
        </w:trPr>
        <w:tc>
          <w:tcPr>
            <w:tcW w:w="2719" w:type="dxa"/>
            <w:vAlign w:val="center"/>
          </w:tcPr>
          <w:p w14:paraId="67886F21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Average Family Size</w:t>
            </w:r>
          </w:p>
        </w:tc>
        <w:tc>
          <w:tcPr>
            <w:tcW w:w="2557" w:type="dxa"/>
          </w:tcPr>
          <w:p w14:paraId="781C2F89" w14:textId="4431D92B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1415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151. 5 to 1679.3)</w:t>
            </w:r>
          </w:p>
        </w:tc>
        <w:tc>
          <w:tcPr>
            <w:tcW w:w="2558" w:type="dxa"/>
          </w:tcPr>
          <w:p w14:paraId="6C587FD8" w14:textId="6D9EF88B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-1675.9 (-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 xml:space="preserve"> to -521.9)</w:t>
            </w:r>
          </w:p>
        </w:tc>
        <w:tc>
          <w:tcPr>
            <w:tcW w:w="2558" w:type="dxa"/>
          </w:tcPr>
          <w:p w14:paraId="1A2D8306" w14:textId="075D41E2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1353.9 (928.4 to 1779.4)</w:t>
            </w:r>
          </w:p>
        </w:tc>
        <w:tc>
          <w:tcPr>
            <w:tcW w:w="2558" w:type="dxa"/>
          </w:tcPr>
          <w:p w14:paraId="5F0832E7" w14:textId="7E46799F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-544.9 (-37477.4 to 36387.</w:t>
            </w:r>
            <w:r w:rsidR="00F501C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647C" w:rsidRPr="00AC647C" w14:paraId="791B43CD" w14:textId="77777777" w:rsidTr="0089091B">
        <w:trPr>
          <w:trHeight w:val="624"/>
          <w:jc w:val="center"/>
        </w:trPr>
        <w:tc>
          <w:tcPr>
            <w:tcW w:w="2719" w:type="dxa"/>
            <w:vAlign w:val="center"/>
          </w:tcPr>
          <w:p w14:paraId="00C73181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Multiple Family Households</w:t>
            </w:r>
          </w:p>
        </w:tc>
        <w:tc>
          <w:tcPr>
            <w:tcW w:w="2557" w:type="dxa"/>
          </w:tcPr>
          <w:p w14:paraId="74C2D4F6" w14:textId="3949A156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-73.8 (-93. 8 to -53.8)</w:t>
            </w:r>
          </w:p>
        </w:tc>
        <w:tc>
          <w:tcPr>
            <w:tcW w:w="2558" w:type="dxa"/>
          </w:tcPr>
          <w:p w14:paraId="7170DCEC" w14:textId="191F37B6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-18.0 (-94.3 to 58.3)</w:t>
            </w:r>
          </w:p>
        </w:tc>
        <w:tc>
          <w:tcPr>
            <w:tcW w:w="2558" w:type="dxa"/>
          </w:tcPr>
          <w:p w14:paraId="11D84359" w14:textId="1ED621E5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-168.9 (-21</w:t>
            </w:r>
            <w:r w:rsidR="008421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0 </w:t>
            </w: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to -124.</w:t>
            </w:r>
            <w:r w:rsidR="00842131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558" w:type="dxa"/>
          </w:tcPr>
          <w:p w14:paraId="309C5951" w14:textId="55F8FE0B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7945.</w:t>
            </w:r>
            <w:r w:rsidR="00F501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 xml:space="preserve"> (-31720.5 to 47611.</w:t>
            </w:r>
            <w:r w:rsidR="00F501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647C" w:rsidRPr="00AC647C" w14:paraId="5BA54A72" w14:textId="77777777" w:rsidTr="0089091B">
        <w:trPr>
          <w:trHeight w:val="624"/>
          <w:jc w:val="center"/>
        </w:trPr>
        <w:tc>
          <w:tcPr>
            <w:tcW w:w="2719" w:type="dxa"/>
            <w:vAlign w:val="center"/>
          </w:tcPr>
          <w:p w14:paraId="26050556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Percent COVID Test Positivity</w:t>
            </w:r>
          </w:p>
        </w:tc>
        <w:tc>
          <w:tcPr>
            <w:tcW w:w="2557" w:type="dxa"/>
          </w:tcPr>
          <w:p w14:paraId="29AA8371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-0.06 (-0.11 to -0.02)</w:t>
            </w:r>
          </w:p>
        </w:tc>
        <w:tc>
          <w:tcPr>
            <w:tcW w:w="2558" w:type="dxa"/>
          </w:tcPr>
          <w:p w14:paraId="0D815FAB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0.21 (0.07 to 0.36)</w:t>
            </w:r>
          </w:p>
        </w:tc>
        <w:tc>
          <w:tcPr>
            <w:tcW w:w="2558" w:type="dxa"/>
          </w:tcPr>
          <w:p w14:paraId="373FDFE4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10 to 0.25)</w:t>
            </w:r>
          </w:p>
        </w:tc>
        <w:tc>
          <w:tcPr>
            <w:tcW w:w="2558" w:type="dxa"/>
          </w:tcPr>
          <w:p w14:paraId="287CED38" w14:textId="2F280C9C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501CD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 xml:space="preserve"> (-42.3 to 28.4)</w:t>
            </w:r>
          </w:p>
        </w:tc>
      </w:tr>
      <w:tr w:rsidR="00AC647C" w:rsidRPr="00AC647C" w14:paraId="7CBE71DA" w14:textId="77777777" w:rsidTr="0089091B">
        <w:trPr>
          <w:trHeight w:val="624"/>
          <w:jc w:val="center"/>
        </w:trPr>
        <w:tc>
          <w:tcPr>
            <w:tcW w:w="2719" w:type="dxa"/>
            <w:vAlign w:val="center"/>
          </w:tcPr>
          <w:p w14:paraId="6F25CDBB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Active Living Environments Index</w:t>
            </w:r>
          </w:p>
        </w:tc>
        <w:tc>
          <w:tcPr>
            <w:tcW w:w="2557" w:type="dxa"/>
          </w:tcPr>
          <w:p w14:paraId="1852625E" w14:textId="655A8A31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39.8 (8.8 to 70.8)</w:t>
            </w:r>
          </w:p>
        </w:tc>
        <w:tc>
          <w:tcPr>
            <w:tcW w:w="2558" w:type="dxa"/>
          </w:tcPr>
          <w:p w14:paraId="2B946520" w14:textId="6DE99489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 xml:space="preserve"> (-111.9 to 37.9)</w:t>
            </w:r>
          </w:p>
        </w:tc>
        <w:tc>
          <w:tcPr>
            <w:tcW w:w="2558" w:type="dxa"/>
          </w:tcPr>
          <w:p w14:paraId="76F84035" w14:textId="69FB6B5E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</w:t>
            </w:r>
            <w:r w:rsidR="00842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AC6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7.1 to 88.2)</w:t>
            </w:r>
          </w:p>
        </w:tc>
        <w:tc>
          <w:tcPr>
            <w:tcW w:w="2558" w:type="dxa"/>
          </w:tcPr>
          <w:p w14:paraId="2CC42B50" w14:textId="45ABD80F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1913.0 (-7509.3 to 11335.</w:t>
            </w:r>
            <w:r w:rsidR="00F501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647C" w:rsidRPr="00AC647C" w14:paraId="78DAB376" w14:textId="77777777" w:rsidTr="0089091B">
        <w:trPr>
          <w:trHeight w:val="624"/>
          <w:jc w:val="center"/>
        </w:trPr>
        <w:tc>
          <w:tcPr>
            <w:tcW w:w="2719" w:type="dxa"/>
            <w:vAlign w:val="center"/>
          </w:tcPr>
          <w:p w14:paraId="3122B793" w14:textId="77777777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Index of Remoteness</w:t>
            </w:r>
          </w:p>
        </w:tc>
        <w:tc>
          <w:tcPr>
            <w:tcW w:w="2557" w:type="dxa"/>
          </w:tcPr>
          <w:p w14:paraId="1BE95427" w14:textId="448E0EDB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>1018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AC647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30.0 to 1806.9)</w:t>
            </w:r>
          </w:p>
        </w:tc>
        <w:tc>
          <w:tcPr>
            <w:tcW w:w="2558" w:type="dxa"/>
          </w:tcPr>
          <w:p w14:paraId="614E1629" w14:textId="7F615CC4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42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 xml:space="preserve"> (2177.9 to 6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8" w:type="dxa"/>
          </w:tcPr>
          <w:p w14:paraId="0BB5135E" w14:textId="7BDCA18A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4.</w:t>
            </w:r>
            <w:r w:rsidR="00842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AC6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52</w:t>
            </w:r>
            <w:r w:rsidR="00842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  <w:r w:rsidRPr="00AC6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6101.6)</w:t>
            </w:r>
          </w:p>
        </w:tc>
        <w:tc>
          <w:tcPr>
            <w:tcW w:w="2558" w:type="dxa"/>
          </w:tcPr>
          <w:p w14:paraId="3CB4A2EA" w14:textId="67249BC3" w:rsidR="00AC647C" w:rsidRPr="00AC647C" w:rsidRDefault="00AC647C" w:rsidP="00AC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>48641.</w:t>
            </w:r>
            <w:r w:rsidR="00F501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C647C">
              <w:rPr>
                <w:rFonts w:ascii="Times New Roman" w:hAnsi="Times New Roman" w:cs="Times New Roman"/>
                <w:sz w:val="20"/>
                <w:szCs w:val="20"/>
              </w:rPr>
              <w:t xml:space="preserve"> (-194231.2 to 291513.5)</w:t>
            </w:r>
          </w:p>
        </w:tc>
      </w:tr>
    </w:tbl>
    <w:p w14:paraId="4FAA90F8" w14:textId="77777777" w:rsidR="00282EDA" w:rsidRPr="00B36ECD" w:rsidRDefault="00282EDA">
      <w:pPr>
        <w:rPr>
          <w:lang w:val="en-US"/>
        </w:rPr>
      </w:pPr>
    </w:p>
    <w:sectPr w:rsidR="00282EDA" w:rsidRPr="00B36ECD" w:rsidSect="00282ED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3472A"/>
    <w:multiLevelType w:val="multilevel"/>
    <w:tmpl w:val="B24CA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3E4A61"/>
    <w:multiLevelType w:val="multilevel"/>
    <w:tmpl w:val="4146A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856AFA"/>
    <w:multiLevelType w:val="multilevel"/>
    <w:tmpl w:val="900A6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0112AC"/>
    <w:multiLevelType w:val="multilevel"/>
    <w:tmpl w:val="119E5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1B5CFC"/>
    <w:multiLevelType w:val="multilevel"/>
    <w:tmpl w:val="19228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2D1D9D"/>
    <w:multiLevelType w:val="multilevel"/>
    <w:tmpl w:val="A1860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6C16EB"/>
    <w:multiLevelType w:val="multilevel"/>
    <w:tmpl w:val="F9A4B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E85D82"/>
    <w:multiLevelType w:val="multilevel"/>
    <w:tmpl w:val="4088E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EB5DCE"/>
    <w:multiLevelType w:val="multilevel"/>
    <w:tmpl w:val="E3E09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A839F6"/>
    <w:multiLevelType w:val="multilevel"/>
    <w:tmpl w:val="97E48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39149D2"/>
    <w:multiLevelType w:val="multilevel"/>
    <w:tmpl w:val="702A7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A12337"/>
    <w:multiLevelType w:val="multilevel"/>
    <w:tmpl w:val="35CAE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9615373"/>
    <w:multiLevelType w:val="multilevel"/>
    <w:tmpl w:val="76320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4A86B23"/>
    <w:multiLevelType w:val="multilevel"/>
    <w:tmpl w:val="B2A01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6120C8"/>
    <w:multiLevelType w:val="multilevel"/>
    <w:tmpl w:val="AB3CC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640FB6"/>
    <w:multiLevelType w:val="multilevel"/>
    <w:tmpl w:val="BFD4C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E0A09C4"/>
    <w:multiLevelType w:val="multilevel"/>
    <w:tmpl w:val="C012F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822506">
    <w:abstractNumId w:val="12"/>
  </w:num>
  <w:num w:numId="2" w16cid:durableId="1296063849">
    <w:abstractNumId w:val="8"/>
  </w:num>
  <w:num w:numId="3" w16cid:durableId="996306828">
    <w:abstractNumId w:val="13"/>
  </w:num>
  <w:num w:numId="4" w16cid:durableId="2147232573">
    <w:abstractNumId w:val="3"/>
  </w:num>
  <w:num w:numId="5" w16cid:durableId="214049501">
    <w:abstractNumId w:val="16"/>
  </w:num>
  <w:num w:numId="6" w16cid:durableId="1201630999">
    <w:abstractNumId w:val="5"/>
  </w:num>
  <w:num w:numId="7" w16cid:durableId="1001927503">
    <w:abstractNumId w:val="0"/>
  </w:num>
  <w:num w:numId="8" w16cid:durableId="1339696669">
    <w:abstractNumId w:val="6"/>
  </w:num>
  <w:num w:numId="9" w16cid:durableId="1829636719">
    <w:abstractNumId w:val="1"/>
  </w:num>
  <w:num w:numId="10" w16cid:durableId="1424569775">
    <w:abstractNumId w:val="14"/>
  </w:num>
  <w:num w:numId="11" w16cid:durableId="2100634717">
    <w:abstractNumId w:val="7"/>
  </w:num>
  <w:num w:numId="12" w16cid:durableId="1382288162">
    <w:abstractNumId w:val="11"/>
  </w:num>
  <w:num w:numId="13" w16cid:durableId="287132134">
    <w:abstractNumId w:val="9"/>
  </w:num>
  <w:num w:numId="14" w16cid:durableId="856499515">
    <w:abstractNumId w:val="10"/>
  </w:num>
  <w:num w:numId="15" w16cid:durableId="217593699">
    <w:abstractNumId w:val="15"/>
  </w:num>
  <w:num w:numId="16" w16cid:durableId="755979803">
    <w:abstractNumId w:val="4"/>
  </w:num>
  <w:num w:numId="17" w16cid:durableId="13752287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ECD"/>
    <w:rsid w:val="00050175"/>
    <w:rsid w:val="000B3AA9"/>
    <w:rsid w:val="000D7E98"/>
    <w:rsid w:val="00282EDA"/>
    <w:rsid w:val="002C2AFA"/>
    <w:rsid w:val="0045607E"/>
    <w:rsid w:val="00523B5E"/>
    <w:rsid w:val="00581A40"/>
    <w:rsid w:val="005B4781"/>
    <w:rsid w:val="006056F8"/>
    <w:rsid w:val="006261C7"/>
    <w:rsid w:val="0067283B"/>
    <w:rsid w:val="007A25BD"/>
    <w:rsid w:val="007C2DDE"/>
    <w:rsid w:val="00842131"/>
    <w:rsid w:val="0087000B"/>
    <w:rsid w:val="009B1979"/>
    <w:rsid w:val="00AC647C"/>
    <w:rsid w:val="00B36ECD"/>
    <w:rsid w:val="00BD0653"/>
    <w:rsid w:val="00C21F9D"/>
    <w:rsid w:val="00CB5438"/>
    <w:rsid w:val="00DD32DF"/>
    <w:rsid w:val="00E373F9"/>
    <w:rsid w:val="00F35186"/>
    <w:rsid w:val="00F501CD"/>
    <w:rsid w:val="00F5633F"/>
    <w:rsid w:val="00F8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73DE7"/>
  <w15:chartTrackingRefBased/>
  <w15:docId w15:val="{D7D712D4-5FB7-4736-A968-542C59393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BED"/>
  </w:style>
  <w:style w:type="paragraph" w:styleId="Heading1">
    <w:name w:val="heading 1"/>
    <w:basedOn w:val="Normal"/>
    <w:next w:val="Normal"/>
    <w:link w:val="Heading1Char"/>
    <w:uiPriority w:val="9"/>
    <w:qFormat/>
    <w:rsid w:val="00B36E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E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E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E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E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E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E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E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E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E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E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E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E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E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E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E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E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E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E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E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E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E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E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E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E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E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E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283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C6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71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Antoniou</dc:creator>
  <cp:keywords/>
  <dc:description/>
  <cp:lastModifiedBy>Tony Antoniou</cp:lastModifiedBy>
  <cp:revision>21</cp:revision>
  <dcterms:created xsi:type="dcterms:W3CDTF">2024-11-22T23:02:00Z</dcterms:created>
  <dcterms:modified xsi:type="dcterms:W3CDTF">2025-02-12T11:43:00Z</dcterms:modified>
</cp:coreProperties>
</file>